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A8D82" w14:textId="1ABF7B08" w:rsidR="00626BB6" w:rsidRPr="00D21AD4" w:rsidRDefault="004D71DB" w:rsidP="004D71DB">
      <w:pPr>
        <w:spacing w:after="0"/>
        <w:rPr>
          <w:rFonts w:ascii="Arial" w:hAnsi="Arial" w:cs="Arial"/>
          <w:sz w:val="22"/>
          <w:szCs w:val="22"/>
        </w:rPr>
      </w:pPr>
      <w:r w:rsidRPr="00D21AD4">
        <w:rPr>
          <w:rFonts w:ascii="Arial" w:hAnsi="Arial" w:cs="Arial"/>
          <w:b/>
          <w:bCs/>
          <w:sz w:val="22"/>
          <w:szCs w:val="22"/>
        </w:rPr>
        <w:t>Supplementary Table 3.</w:t>
      </w:r>
      <w:r w:rsidRPr="00D21AD4">
        <w:rPr>
          <w:rFonts w:ascii="Arial" w:hAnsi="Arial" w:cs="Arial"/>
          <w:sz w:val="22"/>
          <w:szCs w:val="22"/>
        </w:rPr>
        <w:t xml:space="preserve"> Comparisons of the densities of nerve fibers (NFs), enteric glial cells (EGCs), mast cells (MCs) and proximity of MCs to NFs in the sigmoid colonic mucosa among </w:t>
      </w:r>
      <w:r w:rsidR="00324F9B" w:rsidRPr="00D21AD4">
        <w:rPr>
          <w:rFonts w:ascii="Arial" w:hAnsi="Arial" w:cs="Arial"/>
          <w:sz w:val="22"/>
          <w:szCs w:val="22"/>
        </w:rPr>
        <w:t>healthy controls (</w:t>
      </w:r>
      <w:r w:rsidRPr="00D21AD4">
        <w:rPr>
          <w:rFonts w:ascii="Arial" w:hAnsi="Arial" w:cs="Arial"/>
          <w:sz w:val="22"/>
          <w:szCs w:val="22"/>
        </w:rPr>
        <w:t>HC</w:t>
      </w:r>
      <w:r w:rsidR="00324F9B" w:rsidRPr="00D21AD4">
        <w:rPr>
          <w:rFonts w:ascii="Arial" w:hAnsi="Arial" w:cs="Arial"/>
          <w:sz w:val="22"/>
          <w:szCs w:val="22"/>
        </w:rPr>
        <w:t>s)</w:t>
      </w:r>
      <w:r w:rsidRPr="00D21AD4">
        <w:rPr>
          <w:rFonts w:ascii="Arial" w:hAnsi="Arial" w:cs="Arial"/>
          <w:sz w:val="22"/>
          <w:szCs w:val="22"/>
        </w:rPr>
        <w:t xml:space="preserve">, </w:t>
      </w:r>
      <w:r w:rsidR="0088488A" w:rsidRPr="0088488A">
        <w:rPr>
          <w:rFonts w:ascii="Arial" w:hAnsi="Arial" w:cs="Arial"/>
          <w:sz w:val="22"/>
          <w:szCs w:val="22"/>
        </w:rPr>
        <w:t>irritable bowel syndrome</w:t>
      </w:r>
      <w:r w:rsidR="0088488A">
        <w:rPr>
          <w:rFonts w:ascii="Arial" w:hAnsi="Arial" w:cs="Arial"/>
          <w:sz w:val="22"/>
          <w:szCs w:val="22"/>
        </w:rPr>
        <w:t xml:space="preserve"> (IBS) patients with </w:t>
      </w:r>
      <w:r w:rsidR="0088488A" w:rsidRPr="0088488A">
        <w:rPr>
          <w:rFonts w:ascii="Arial" w:hAnsi="Arial" w:cs="Arial"/>
          <w:sz w:val="22"/>
          <w:szCs w:val="22"/>
        </w:rPr>
        <w:t xml:space="preserve">constipation-predominant </w:t>
      </w:r>
      <w:r w:rsidR="0088488A">
        <w:rPr>
          <w:rFonts w:ascii="Arial" w:hAnsi="Arial" w:cs="Arial"/>
          <w:sz w:val="22"/>
          <w:szCs w:val="22"/>
        </w:rPr>
        <w:t>(</w:t>
      </w:r>
      <w:r w:rsidR="0088488A" w:rsidRPr="0088488A">
        <w:rPr>
          <w:rFonts w:ascii="Arial" w:hAnsi="Arial" w:cs="Arial"/>
          <w:sz w:val="22"/>
          <w:szCs w:val="22"/>
        </w:rPr>
        <w:t>IBS</w:t>
      </w:r>
      <w:r w:rsidR="0088488A">
        <w:rPr>
          <w:rFonts w:ascii="Arial" w:hAnsi="Arial" w:cs="Arial"/>
          <w:sz w:val="22"/>
          <w:szCs w:val="22"/>
        </w:rPr>
        <w:t>-C) and</w:t>
      </w:r>
      <w:r w:rsidR="0088488A" w:rsidRPr="0088488A">
        <w:rPr>
          <w:rFonts w:ascii="Arial" w:hAnsi="Arial" w:cs="Arial"/>
          <w:sz w:val="22"/>
          <w:szCs w:val="22"/>
        </w:rPr>
        <w:t xml:space="preserve"> </w:t>
      </w:r>
      <w:r w:rsidR="0088488A">
        <w:rPr>
          <w:rFonts w:ascii="Arial" w:hAnsi="Arial" w:cs="Arial"/>
          <w:sz w:val="22"/>
          <w:szCs w:val="22"/>
        </w:rPr>
        <w:t>diarrhea-predominant (</w:t>
      </w:r>
      <w:r w:rsidR="0088488A" w:rsidRPr="0088488A">
        <w:rPr>
          <w:rFonts w:ascii="Arial" w:hAnsi="Arial" w:cs="Arial"/>
          <w:sz w:val="22"/>
          <w:szCs w:val="22"/>
        </w:rPr>
        <w:t>IBS-D</w:t>
      </w:r>
      <w:r w:rsidR="0088488A">
        <w:rPr>
          <w:rFonts w:ascii="Arial" w:hAnsi="Arial" w:cs="Arial"/>
          <w:sz w:val="22"/>
          <w:szCs w:val="22"/>
        </w:rPr>
        <w:t xml:space="preserve">) </w:t>
      </w:r>
      <w:r w:rsidR="0088488A" w:rsidRPr="0088488A">
        <w:rPr>
          <w:rFonts w:ascii="Arial" w:hAnsi="Arial" w:cs="Arial"/>
          <w:sz w:val="22"/>
          <w:szCs w:val="22"/>
        </w:rPr>
        <w:t>(mean±</w:t>
      </w:r>
      <w:r w:rsidR="003C521E">
        <w:rPr>
          <w:rFonts w:ascii="Arial" w:hAnsi="Arial" w:cs="Arial"/>
          <w:sz w:val="22"/>
          <w:szCs w:val="22"/>
        </w:rPr>
        <w:t>SEM</w:t>
      </w:r>
      <w:r w:rsidR="0088488A" w:rsidRPr="0088488A">
        <w:rPr>
          <w:rFonts w:ascii="Arial" w:hAnsi="Arial" w:cs="Arial"/>
          <w:sz w:val="22"/>
          <w:szCs w:val="22"/>
        </w:rPr>
        <w:t>)</w:t>
      </w:r>
    </w:p>
    <w:p w14:paraId="330B1054" w14:textId="5B6AB194" w:rsidR="00626BB6" w:rsidRPr="00D21AD4" w:rsidRDefault="00626BB6" w:rsidP="004D71DB">
      <w:pPr>
        <w:spacing w:after="0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2526"/>
        <w:tblW w:w="12800" w:type="dxa"/>
        <w:tblLook w:val="04A0" w:firstRow="1" w:lastRow="0" w:firstColumn="1" w:lastColumn="0" w:noHBand="0" w:noVBand="1"/>
      </w:tblPr>
      <w:tblGrid>
        <w:gridCol w:w="1142"/>
        <w:gridCol w:w="1561"/>
        <w:gridCol w:w="1561"/>
        <w:gridCol w:w="1561"/>
        <w:gridCol w:w="987"/>
        <w:gridCol w:w="987"/>
        <w:gridCol w:w="948"/>
        <w:gridCol w:w="719"/>
        <w:gridCol w:w="948"/>
        <w:gridCol w:w="719"/>
        <w:gridCol w:w="948"/>
        <w:gridCol w:w="719"/>
      </w:tblGrid>
      <w:tr w:rsidR="00626BB6" w:rsidRPr="00D21AD4" w14:paraId="162C0C4C" w14:textId="77777777" w:rsidTr="00150AA2">
        <w:trPr>
          <w:trHeight w:val="480"/>
        </w:trPr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0D6D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20BE0" w14:textId="08395510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  <w:r w:rsidR="0078328F"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=12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853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BS-C n=10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632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BS-D n=13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55A4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OVA F valu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596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OVA P value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BD89" w14:textId="44DEEBDA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  <w:r w:rsidR="0078328F"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IBS-C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EBD0" w14:textId="27E4B04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  <w:r w:rsidR="0078328F"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IBS-D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697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BS-C vs IBS-D</w:t>
            </w:r>
          </w:p>
        </w:tc>
      </w:tr>
      <w:tr w:rsidR="00626BB6" w:rsidRPr="00D21AD4" w14:paraId="179DF09F" w14:textId="77777777" w:rsidTr="00150AA2">
        <w:trPr>
          <w:trHeight w:val="300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8D50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9F766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4ECE2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05213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70AF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8B85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2BA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CAAA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256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3E4F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C96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3868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</w:tr>
      <w:tr w:rsidR="00626BB6" w:rsidRPr="00D21AD4" w14:paraId="305A94D1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C0FB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P9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C200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32±0.15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3A8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19±0.3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322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78±0.1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4D07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E5E5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114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D86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F2B8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DB44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C8CA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D16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626BB6" w:rsidRPr="00D21AD4" w14:paraId="16B8126C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F071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3E2B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7±0.1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3AC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25±0.167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4DC4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3±0.15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7C0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379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B73D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848A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86CC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47D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EA6A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C2584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626BB6" w:rsidRPr="00D21AD4" w14:paraId="38E11881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76811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01BC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98±0.1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A08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336±0.067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71E9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7±0.09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206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10D4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FC7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611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60B9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6B3C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CE90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DA2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626BB6" w:rsidRPr="00D21AD4" w14:paraId="014CA26A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5D1A6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9D6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6±0.1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B58E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67±0.0946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542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2±0.1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BAD0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28C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4E5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26F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5637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D45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1C3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770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626BB6" w:rsidRPr="00D21AD4" w14:paraId="04956059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F5FA5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ChT</w:t>
            </w:r>
            <w:proofErr w:type="spellEnd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446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9±0.03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651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±0.05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9AB6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±0.05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16C2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EF70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84E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8954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09F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609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321A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F8F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626BB6" w:rsidRPr="00D21AD4" w14:paraId="3FB62DFB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DDB6B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ChAT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794B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5±0.04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888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±0.03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1D74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±0.04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DC6A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9E00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39E8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10F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59EB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655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6B82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A74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626BB6" w:rsidRPr="00D21AD4" w14:paraId="06D99878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EDD82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</w:t>
            </w:r>
            <w:proofErr w:type="spellEnd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B09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0±0.03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6C3E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8±0.071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603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3±0.04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FC0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1FDC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2348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517F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8C1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F46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913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33A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626BB6" w:rsidRPr="00D21AD4" w14:paraId="2983869B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E98A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Y</w:t>
            </w:r>
            <w:proofErr w:type="spellEnd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4AF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8±0.03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DEA6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438±0.0647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25C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53±0.0501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4B55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8C5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9E8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AA91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6BE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8B49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5BA0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C9C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626BB6" w:rsidRPr="00D21AD4" w14:paraId="7E5C8F1A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FA693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100β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2D1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8±0.1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BD2F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47±0.1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6BC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19±0.1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C61C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D68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1F55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183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DBB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624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22F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A61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626BB6" w:rsidRPr="00D21AD4" w14:paraId="4A07D259" w14:textId="77777777" w:rsidTr="00150AA2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AD50D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yptas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EFC304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E-05±</w:t>
            </w:r>
          </w:p>
        </w:tc>
        <w:tc>
          <w:tcPr>
            <w:tcW w:w="15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D43A5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E-05±</w:t>
            </w:r>
          </w:p>
        </w:tc>
        <w:tc>
          <w:tcPr>
            <w:tcW w:w="156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7CE870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5E-05±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DE6B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8BA8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4BF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80D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3AB7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3CB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6D52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0F1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626BB6" w:rsidRPr="00D21AD4" w14:paraId="5E004183" w14:textId="77777777" w:rsidTr="00150AA2">
        <w:trPr>
          <w:trHeight w:val="300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6BA4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72BB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E-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62EE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7E-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3338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4E-07</w:t>
            </w:r>
          </w:p>
        </w:tc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DB948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9F22B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54EE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0B39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5E99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0C10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FC504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5E007" w14:textId="77777777" w:rsidR="00626BB6" w:rsidRPr="00150AA2" w:rsidRDefault="00626BB6" w:rsidP="0062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6BB6" w:rsidRPr="00D21AD4" w14:paraId="2AB267D3" w14:textId="77777777" w:rsidTr="00150AA2">
        <w:trPr>
          <w:trHeight w:val="51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E17AE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-PGP9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F46ED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427±3.41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0CE56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977±3.41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83B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299±2.3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218C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EBDD9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296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EA90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91A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06F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144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A22B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626BB6" w:rsidRPr="00D21AD4" w14:paraId="7EDC9BCB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DCFA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SP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15B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98±5.5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345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923±4.4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FDB6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719±2.7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898A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63BA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BBC0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844A2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E59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FED3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9401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4E2C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626BB6" w:rsidRPr="00D21AD4" w14:paraId="1422F3D6" w14:textId="77777777" w:rsidTr="00150AA2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C117" w14:textId="77777777" w:rsidR="00626BB6" w:rsidRPr="00150AA2" w:rsidRDefault="00626BB6" w:rsidP="00626BB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Cal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836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612±3.98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87A5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607±4.1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7B4B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.408±2.344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6A6F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11DE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F60E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E717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F67C0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F71C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3B628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FCCDB" w14:textId="77777777" w:rsidR="00626BB6" w:rsidRPr="00150AA2" w:rsidRDefault="00626BB6" w:rsidP="0062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0A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</w:tbl>
    <w:p w14:paraId="3BA24184" w14:textId="57A2EF99" w:rsidR="00934D8F" w:rsidRPr="00D21AD4" w:rsidRDefault="00D21AD4" w:rsidP="00934D8F">
      <w:pPr>
        <w:rPr>
          <w:rFonts w:ascii="Arial" w:eastAsia="DengXian" w:hAnsi="Arial" w:cs="Arial"/>
          <w:sz w:val="22"/>
          <w:szCs w:val="22"/>
        </w:rPr>
      </w:pPr>
      <w:r>
        <w:rPr>
          <w:rFonts w:ascii="Arial" w:eastAsia="DengXian" w:hAnsi="Arial" w:cs="Arial"/>
          <w:sz w:val="22"/>
          <w:szCs w:val="22"/>
        </w:rPr>
        <w:t xml:space="preserve">Abbreviations: </w:t>
      </w:r>
      <w:r w:rsidR="00934D8F" w:rsidRPr="00D21AD4">
        <w:rPr>
          <w:rFonts w:ascii="Arial" w:eastAsia="DengXian" w:hAnsi="Arial" w:cs="Arial"/>
          <w:sz w:val="22"/>
          <w:szCs w:val="22"/>
        </w:rPr>
        <w:t xml:space="preserve">PGP9.5: protein gene product 9.5, SP: substance P, Calb: calbindin, VIP: vasoactive intestinal peptide, </w:t>
      </w:r>
      <w:proofErr w:type="spellStart"/>
      <w:r w:rsidR="00934D8F" w:rsidRPr="00D21AD4">
        <w:rPr>
          <w:rFonts w:ascii="Arial" w:eastAsia="DengXian" w:hAnsi="Arial" w:cs="Arial"/>
          <w:sz w:val="22"/>
          <w:szCs w:val="22"/>
        </w:rPr>
        <w:t>VAChT</w:t>
      </w:r>
      <w:proofErr w:type="spellEnd"/>
      <w:r w:rsidR="00934D8F" w:rsidRPr="00D21AD4">
        <w:rPr>
          <w:rFonts w:ascii="Arial" w:eastAsia="DengXian" w:hAnsi="Arial" w:cs="Arial"/>
          <w:sz w:val="22"/>
          <w:szCs w:val="22"/>
        </w:rPr>
        <w:t xml:space="preserve">: vesicular acetylcholine transporter, </w:t>
      </w:r>
      <w:proofErr w:type="spellStart"/>
      <w:r w:rsidR="00934D8F" w:rsidRPr="00D21AD4">
        <w:rPr>
          <w:rFonts w:ascii="Arial" w:eastAsia="DengXian" w:hAnsi="Arial" w:cs="Arial"/>
          <w:sz w:val="22"/>
          <w:szCs w:val="22"/>
        </w:rPr>
        <w:t>hpChAT</w:t>
      </w:r>
      <w:proofErr w:type="spellEnd"/>
      <w:r w:rsidR="00934D8F" w:rsidRPr="00D21AD4">
        <w:rPr>
          <w:rFonts w:ascii="Arial" w:eastAsia="DengXian" w:hAnsi="Arial" w:cs="Arial"/>
          <w:sz w:val="22"/>
          <w:szCs w:val="22"/>
        </w:rPr>
        <w:t xml:space="preserve">: human peripheral choline acetyltransferase, TH: tyrosine hydroxylase, NPY: neuropeptide, MC-PGP9.5, -SP, -Calb: the proximity of mast cells to PGP9.5, SP and Calb nerve fibers. </w:t>
      </w:r>
      <w:r w:rsidR="00934D8F" w:rsidRPr="00D21AD4">
        <w:rPr>
          <w:rFonts w:ascii="Arial" w:eastAsia="DengXian" w:hAnsi="Arial" w:cs="Arial"/>
          <w:sz w:val="22"/>
          <w:szCs w:val="22"/>
          <w:vertAlign w:val="superscript"/>
        </w:rPr>
        <w:t>a</w:t>
      </w:r>
      <w:r w:rsidR="00934D8F" w:rsidRPr="00D21AD4">
        <w:rPr>
          <w:rFonts w:ascii="Arial" w:eastAsia="DengXian" w:hAnsi="Arial" w:cs="Arial"/>
          <w:sz w:val="22"/>
          <w:szCs w:val="22"/>
        </w:rPr>
        <w:t xml:space="preserve">: NF density (v/v, %), </w:t>
      </w:r>
      <w:r w:rsidR="00934D8F" w:rsidRPr="00D21AD4">
        <w:rPr>
          <w:rFonts w:ascii="Arial" w:eastAsia="DengXian" w:hAnsi="Arial" w:cs="Arial"/>
          <w:sz w:val="22"/>
          <w:szCs w:val="22"/>
          <w:vertAlign w:val="superscript"/>
        </w:rPr>
        <w:t>b</w:t>
      </w:r>
      <w:r w:rsidR="00934D8F" w:rsidRPr="00D21AD4">
        <w:rPr>
          <w:rFonts w:ascii="Arial" w:eastAsia="DengXian" w:hAnsi="Arial" w:cs="Arial"/>
          <w:sz w:val="22"/>
          <w:szCs w:val="22"/>
        </w:rPr>
        <w:t xml:space="preserve">: EGC density (v/v, %), </w:t>
      </w:r>
      <w:r w:rsidR="00934D8F" w:rsidRPr="00D21AD4">
        <w:rPr>
          <w:rFonts w:ascii="Arial" w:eastAsia="DengXian" w:hAnsi="Arial" w:cs="Arial"/>
          <w:sz w:val="22"/>
          <w:szCs w:val="22"/>
          <w:vertAlign w:val="superscript"/>
        </w:rPr>
        <w:t>c</w:t>
      </w:r>
      <w:r w:rsidR="00934D8F" w:rsidRPr="00D21AD4">
        <w:rPr>
          <w:rFonts w:ascii="Arial" w:eastAsia="DengXian" w:hAnsi="Arial" w:cs="Arial"/>
          <w:sz w:val="22"/>
          <w:szCs w:val="22"/>
        </w:rPr>
        <w:t>: MC density (No. of MCs/µm</w:t>
      </w:r>
      <w:r w:rsidR="00934D8F" w:rsidRPr="00D21AD4">
        <w:rPr>
          <w:rFonts w:ascii="Arial" w:eastAsia="DengXian" w:hAnsi="Arial" w:cs="Arial"/>
          <w:sz w:val="22"/>
          <w:szCs w:val="22"/>
          <w:vertAlign w:val="superscript"/>
        </w:rPr>
        <w:t>3</w:t>
      </w:r>
      <w:r w:rsidR="00934D8F" w:rsidRPr="00D21AD4">
        <w:rPr>
          <w:rFonts w:ascii="Arial" w:eastAsia="DengXian" w:hAnsi="Arial" w:cs="Arial"/>
          <w:sz w:val="22"/>
          <w:szCs w:val="22"/>
        </w:rPr>
        <w:t xml:space="preserve">), </w:t>
      </w:r>
      <w:r w:rsidR="00934D8F" w:rsidRPr="00D21AD4">
        <w:rPr>
          <w:rFonts w:ascii="Arial" w:eastAsia="DengXian" w:hAnsi="Arial" w:cs="Arial"/>
          <w:sz w:val="22"/>
          <w:szCs w:val="22"/>
          <w:vertAlign w:val="superscript"/>
        </w:rPr>
        <w:t>d</w:t>
      </w:r>
      <w:r w:rsidR="00934D8F" w:rsidRPr="00D21AD4">
        <w:rPr>
          <w:rFonts w:ascii="Arial" w:eastAsia="DengXian" w:hAnsi="Arial" w:cs="Arial"/>
          <w:sz w:val="22"/>
          <w:szCs w:val="22"/>
        </w:rPr>
        <w:t>: proximity of MCs to NFs (%). FDR: false discovery rate.  Bolded values indicate significant differences.</w:t>
      </w:r>
    </w:p>
    <w:p w14:paraId="308D6C89" w14:textId="77777777" w:rsidR="00626BB6" w:rsidRPr="00D21AD4" w:rsidRDefault="00626BB6" w:rsidP="004D71DB">
      <w:pPr>
        <w:spacing w:after="0"/>
        <w:rPr>
          <w:rFonts w:ascii="Arial" w:hAnsi="Arial" w:cs="Arial"/>
          <w:sz w:val="22"/>
          <w:szCs w:val="22"/>
        </w:rPr>
      </w:pPr>
    </w:p>
    <w:p w14:paraId="49A2D52C" w14:textId="2850CDD9" w:rsidR="004D71DB" w:rsidRPr="00D21AD4" w:rsidRDefault="004D71DB" w:rsidP="004D71DB">
      <w:pPr>
        <w:rPr>
          <w:rFonts w:ascii="Arial" w:hAnsi="Arial" w:cs="Arial"/>
          <w:sz w:val="22"/>
          <w:szCs w:val="22"/>
        </w:rPr>
      </w:pPr>
    </w:p>
    <w:sectPr w:rsidR="004D71DB" w:rsidRPr="00D21AD4" w:rsidSect="004D71DB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825E1" w14:textId="77777777" w:rsidR="00D529D8" w:rsidRDefault="00D529D8" w:rsidP="004D71DB">
      <w:pPr>
        <w:spacing w:after="0" w:line="240" w:lineRule="auto"/>
      </w:pPr>
      <w:r>
        <w:separator/>
      </w:r>
    </w:p>
  </w:endnote>
  <w:endnote w:type="continuationSeparator" w:id="0">
    <w:p w14:paraId="49EA8CD6" w14:textId="77777777" w:rsidR="00D529D8" w:rsidRDefault="00D529D8" w:rsidP="004D7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9EA65" w14:textId="77777777" w:rsidR="00D529D8" w:rsidRDefault="00D529D8" w:rsidP="004D71DB">
      <w:pPr>
        <w:spacing w:after="0" w:line="240" w:lineRule="auto"/>
      </w:pPr>
      <w:r>
        <w:separator/>
      </w:r>
    </w:p>
  </w:footnote>
  <w:footnote w:type="continuationSeparator" w:id="0">
    <w:p w14:paraId="4FCC00C8" w14:textId="77777777" w:rsidR="00D529D8" w:rsidRDefault="00D529D8" w:rsidP="004D7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16025" w14:textId="77777777" w:rsidR="004D71DB" w:rsidRDefault="004D71DB" w:rsidP="004D71DB">
    <w:pPr>
      <w:spacing w:after="0" w:line="240" w:lineRule="auto"/>
      <w:ind w:left="-432" w:right="-432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DB"/>
    <w:rsid w:val="00150AA2"/>
    <w:rsid w:val="00242B6F"/>
    <w:rsid w:val="002B35DB"/>
    <w:rsid w:val="00324F9B"/>
    <w:rsid w:val="003B7E77"/>
    <w:rsid w:val="003C521E"/>
    <w:rsid w:val="003F6AFC"/>
    <w:rsid w:val="004D71DB"/>
    <w:rsid w:val="00520211"/>
    <w:rsid w:val="00545F62"/>
    <w:rsid w:val="00590F97"/>
    <w:rsid w:val="00626BB6"/>
    <w:rsid w:val="00642159"/>
    <w:rsid w:val="00776DBD"/>
    <w:rsid w:val="0078328F"/>
    <w:rsid w:val="007B1CC0"/>
    <w:rsid w:val="007E691B"/>
    <w:rsid w:val="00805248"/>
    <w:rsid w:val="00813328"/>
    <w:rsid w:val="0088488A"/>
    <w:rsid w:val="008E4595"/>
    <w:rsid w:val="00906438"/>
    <w:rsid w:val="00934D8F"/>
    <w:rsid w:val="00950023"/>
    <w:rsid w:val="009F2EFB"/>
    <w:rsid w:val="00AD3809"/>
    <w:rsid w:val="00B1561C"/>
    <w:rsid w:val="00B3680C"/>
    <w:rsid w:val="00B94B42"/>
    <w:rsid w:val="00BF4A03"/>
    <w:rsid w:val="00C43EED"/>
    <w:rsid w:val="00D21AD4"/>
    <w:rsid w:val="00D529D8"/>
    <w:rsid w:val="00E402CD"/>
    <w:rsid w:val="00ED2A75"/>
    <w:rsid w:val="00ED53FC"/>
    <w:rsid w:val="00F5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42BBC8"/>
  <w15:chartTrackingRefBased/>
  <w15:docId w15:val="{F8154F2F-3CB5-4E48-B0D8-6083DD79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1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1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1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1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1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1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1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1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1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1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1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1DB"/>
  </w:style>
  <w:style w:type="paragraph" w:styleId="Footer">
    <w:name w:val="footer"/>
    <w:basedOn w:val="Normal"/>
    <w:link w:val="FooterChar"/>
    <w:uiPriority w:val="99"/>
    <w:unhideWhenUsed/>
    <w:rsid w:val="004D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1DB"/>
  </w:style>
  <w:style w:type="paragraph" w:styleId="Revision">
    <w:name w:val="Revision"/>
    <w:hidden/>
    <w:uiPriority w:val="99"/>
    <w:semiHidden/>
    <w:rsid w:val="007832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1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806</Characters>
  <Application>Microsoft Office Word</Application>
  <DocSecurity>0</DocSecurity>
  <Lines>20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Pu-qing</dc:creator>
  <cp:keywords/>
  <dc:description/>
  <cp:lastModifiedBy>pq Yuan</cp:lastModifiedBy>
  <cp:revision>2</cp:revision>
  <dcterms:created xsi:type="dcterms:W3CDTF">2025-10-30T02:46:00Z</dcterms:created>
  <dcterms:modified xsi:type="dcterms:W3CDTF">2025-10-3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d437c-1296-4953-9c03-fe8f2df85767</vt:lpwstr>
  </property>
</Properties>
</file>